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6629"/>
      </w:tblGrid>
      <w:tr w:rsidR="000176A5" w:rsidRPr="009963D6" w:rsidTr="001A56D3">
        <w:tc>
          <w:tcPr>
            <w:tcW w:w="6629" w:type="dxa"/>
            <w:shd w:val="clear" w:color="auto" w:fill="auto"/>
          </w:tcPr>
          <w:p w:rsidR="000176A5" w:rsidRPr="009963D6" w:rsidRDefault="000176A5" w:rsidP="00324FCD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9963D6">
              <w:rPr>
                <w:rFonts w:ascii="Times New Roman" w:hAnsi="Times New Roman"/>
                <w:b/>
                <w:bCs/>
                <w:szCs w:val="21"/>
              </w:rPr>
              <w:t>Table S1. Clinical data of the patients.</w:t>
            </w:r>
          </w:p>
        </w:tc>
      </w:tr>
    </w:tbl>
    <w:p w:rsidR="000176A5" w:rsidRPr="009963D6" w:rsidRDefault="000176A5" w:rsidP="000176A5">
      <w:pPr>
        <w:rPr>
          <w:rFonts w:ascii="Times New Roman" w:hAnsi="Times New Roman"/>
          <w:szCs w:val="21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405"/>
        <w:gridCol w:w="835"/>
        <w:gridCol w:w="1134"/>
        <w:gridCol w:w="1559"/>
        <w:gridCol w:w="1871"/>
      </w:tblGrid>
      <w:tr w:rsidR="000176A5" w:rsidRPr="009963D6" w:rsidTr="00111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:rsidR="000176A5" w:rsidRPr="009963D6" w:rsidRDefault="000176A5" w:rsidP="001A56D3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 xml:space="preserve">Patient no. </w:t>
            </w:r>
          </w:p>
        </w:tc>
        <w:tc>
          <w:tcPr>
            <w:tcW w:w="835" w:type="dxa"/>
          </w:tcPr>
          <w:p w:rsidR="000176A5" w:rsidRPr="009963D6" w:rsidRDefault="000176A5" w:rsidP="001A56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Sex</w:t>
            </w:r>
          </w:p>
        </w:tc>
        <w:tc>
          <w:tcPr>
            <w:tcW w:w="1134" w:type="dxa"/>
          </w:tcPr>
          <w:p w:rsidR="000176A5" w:rsidRPr="009963D6" w:rsidRDefault="000176A5" w:rsidP="001A56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559" w:type="dxa"/>
          </w:tcPr>
          <w:p w:rsidR="000176A5" w:rsidRPr="009963D6" w:rsidRDefault="000176A5" w:rsidP="001A56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TNM stage</w:t>
            </w:r>
          </w:p>
        </w:tc>
        <w:tc>
          <w:tcPr>
            <w:tcW w:w="1871" w:type="dxa"/>
          </w:tcPr>
          <w:p w:rsidR="000176A5" w:rsidRPr="009963D6" w:rsidRDefault="000176A5" w:rsidP="001A56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Histological grade</w:t>
            </w:r>
          </w:p>
        </w:tc>
      </w:tr>
      <w:tr w:rsidR="000176A5" w:rsidRPr="009963D6" w:rsidTr="00111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:rsidR="000176A5" w:rsidRPr="009963D6" w:rsidRDefault="000176A5" w:rsidP="001A56D3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835" w:type="dxa"/>
          </w:tcPr>
          <w:p w:rsidR="000176A5" w:rsidRPr="009963D6" w:rsidRDefault="000176A5" w:rsidP="001A5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1134" w:type="dxa"/>
          </w:tcPr>
          <w:p w:rsidR="000176A5" w:rsidRPr="009963D6" w:rsidRDefault="000176A5" w:rsidP="001A5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86</w:t>
            </w:r>
          </w:p>
        </w:tc>
        <w:tc>
          <w:tcPr>
            <w:tcW w:w="1559" w:type="dxa"/>
          </w:tcPr>
          <w:p w:rsidR="000176A5" w:rsidRPr="009963D6" w:rsidRDefault="000176A5" w:rsidP="001A5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T1N0M0</w:t>
            </w:r>
          </w:p>
        </w:tc>
        <w:tc>
          <w:tcPr>
            <w:tcW w:w="1871" w:type="dxa"/>
          </w:tcPr>
          <w:p w:rsidR="000176A5" w:rsidRPr="009963D6" w:rsidRDefault="000176A5" w:rsidP="001A5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III</w:t>
            </w:r>
          </w:p>
        </w:tc>
        <w:bookmarkStart w:id="0" w:name="_GoBack"/>
        <w:bookmarkEnd w:id="0"/>
      </w:tr>
      <w:tr w:rsidR="000176A5" w:rsidRPr="009963D6" w:rsidTr="0011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:rsidR="000176A5" w:rsidRPr="009963D6" w:rsidRDefault="000176A5" w:rsidP="001A56D3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835" w:type="dxa"/>
          </w:tcPr>
          <w:p w:rsidR="000176A5" w:rsidRPr="009963D6" w:rsidRDefault="000176A5" w:rsidP="001A5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1134" w:type="dxa"/>
          </w:tcPr>
          <w:p w:rsidR="000176A5" w:rsidRPr="009963D6" w:rsidRDefault="000176A5" w:rsidP="001A5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72</w:t>
            </w:r>
          </w:p>
        </w:tc>
        <w:tc>
          <w:tcPr>
            <w:tcW w:w="1559" w:type="dxa"/>
          </w:tcPr>
          <w:p w:rsidR="000176A5" w:rsidRPr="009963D6" w:rsidRDefault="000176A5" w:rsidP="001A5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T3N0M0</w:t>
            </w:r>
          </w:p>
        </w:tc>
        <w:tc>
          <w:tcPr>
            <w:tcW w:w="1871" w:type="dxa"/>
          </w:tcPr>
          <w:p w:rsidR="000176A5" w:rsidRPr="009963D6" w:rsidRDefault="000176A5" w:rsidP="001A5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III</w:t>
            </w:r>
          </w:p>
        </w:tc>
      </w:tr>
      <w:tr w:rsidR="000176A5" w:rsidRPr="009963D6" w:rsidTr="00111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:rsidR="000176A5" w:rsidRPr="009963D6" w:rsidRDefault="000176A5" w:rsidP="001A56D3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835" w:type="dxa"/>
          </w:tcPr>
          <w:p w:rsidR="000176A5" w:rsidRPr="009963D6" w:rsidRDefault="000176A5" w:rsidP="001A5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1134" w:type="dxa"/>
          </w:tcPr>
          <w:p w:rsidR="000176A5" w:rsidRPr="009963D6" w:rsidRDefault="000176A5" w:rsidP="001A5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53</w:t>
            </w:r>
          </w:p>
        </w:tc>
        <w:tc>
          <w:tcPr>
            <w:tcW w:w="1559" w:type="dxa"/>
          </w:tcPr>
          <w:p w:rsidR="000176A5" w:rsidRPr="009963D6" w:rsidRDefault="000176A5" w:rsidP="001A5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T1N0M0</w:t>
            </w:r>
          </w:p>
        </w:tc>
        <w:tc>
          <w:tcPr>
            <w:tcW w:w="1871" w:type="dxa"/>
          </w:tcPr>
          <w:p w:rsidR="000176A5" w:rsidRPr="009963D6" w:rsidRDefault="000176A5" w:rsidP="001A5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III</w:t>
            </w:r>
          </w:p>
        </w:tc>
      </w:tr>
      <w:tr w:rsidR="000176A5" w:rsidRPr="009963D6" w:rsidTr="0011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:rsidR="000176A5" w:rsidRPr="009963D6" w:rsidRDefault="000176A5" w:rsidP="001A56D3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835" w:type="dxa"/>
          </w:tcPr>
          <w:p w:rsidR="000176A5" w:rsidRPr="009963D6" w:rsidRDefault="000176A5" w:rsidP="001A5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1134" w:type="dxa"/>
          </w:tcPr>
          <w:p w:rsidR="000176A5" w:rsidRPr="009963D6" w:rsidRDefault="000176A5" w:rsidP="001A5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62</w:t>
            </w:r>
          </w:p>
        </w:tc>
        <w:tc>
          <w:tcPr>
            <w:tcW w:w="1559" w:type="dxa"/>
          </w:tcPr>
          <w:p w:rsidR="000176A5" w:rsidRPr="009963D6" w:rsidRDefault="000176A5" w:rsidP="001A5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T2N0M0</w:t>
            </w:r>
          </w:p>
        </w:tc>
        <w:tc>
          <w:tcPr>
            <w:tcW w:w="1871" w:type="dxa"/>
          </w:tcPr>
          <w:p w:rsidR="000176A5" w:rsidRPr="009963D6" w:rsidRDefault="000176A5" w:rsidP="001A5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III</w:t>
            </w:r>
          </w:p>
        </w:tc>
      </w:tr>
      <w:tr w:rsidR="000176A5" w:rsidRPr="009963D6" w:rsidTr="00111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:rsidR="000176A5" w:rsidRPr="009963D6" w:rsidRDefault="000176A5" w:rsidP="001A56D3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835" w:type="dxa"/>
          </w:tcPr>
          <w:p w:rsidR="000176A5" w:rsidRPr="009963D6" w:rsidRDefault="000176A5" w:rsidP="001A5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1134" w:type="dxa"/>
          </w:tcPr>
          <w:p w:rsidR="000176A5" w:rsidRPr="009963D6" w:rsidRDefault="000176A5" w:rsidP="001A5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56</w:t>
            </w:r>
          </w:p>
        </w:tc>
        <w:tc>
          <w:tcPr>
            <w:tcW w:w="1559" w:type="dxa"/>
          </w:tcPr>
          <w:p w:rsidR="000176A5" w:rsidRPr="009963D6" w:rsidRDefault="000176A5" w:rsidP="001A5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T2N0M0</w:t>
            </w:r>
          </w:p>
        </w:tc>
        <w:tc>
          <w:tcPr>
            <w:tcW w:w="1871" w:type="dxa"/>
          </w:tcPr>
          <w:p w:rsidR="000176A5" w:rsidRPr="009963D6" w:rsidRDefault="000176A5" w:rsidP="001A5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III</w:t>
            </w:r>
          </w:p>
        </w:tc>
      </w:tr>
      <w:tr w:rsidR="000176A5" w:rsidRPr="009963D6" w:rsidTr="0011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:rsidR="000176A5" w:rsidRPr="009963D6" w:rsidRDefault="000176A5" w:rsidP="001A56D3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835" w:type="dxa"/>
          </w:tcPr>
          <w:p w:rsidR="000176A5" w:rsidRPr="009963D6" w:rsidRDefault="000176A5" w:rsidP="001A5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1134" w:type="dxa"/>
          </w:tcPr>
          <w:p w:rsidR="000176A5" w:rsidRPr="009963D6" w:rsidRDefault="000176A5" w:rsidP="001A5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74</w:t>
            </w:r>
          </w:p>
        </w:tc>
        <w:tc>
          <w:tcPr>
            <w:tcW w:w="1559" w:type="dxa"/>
          </w:tcPr>
          <w:p w:rsidR="000176A5" w:rsidRPr="009963D6" w:rsidRDefault="000176A5" w:rsidP="001A5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T2N0M0</w:t>
            </w:r>
          </w:p>
        </w:tc>
        <w:tc>
          <w:tcPr>
            <w:tcW w:w="1871" w:type="dxa"/>
          </w:tcPr>
          <w:p w:rsidR="000176A5" w:rsidRPr="009963D6" w:rsidRDefault="000176A5" w:rsidP="001A5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III</w:t>
            </w:r>
          </w:p>
        </w:tc>
      </w:tr>
      <w:tr w:rsidR="000176A5" w:rsidRPr="009963D6" w:rsidTr="00111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:rsidR="000176A5" w:rsidRPr="009963D6" w:rsidRDefault="000176A5" w:rsidP="001A56D3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835" w:type="dxa"/>
          </w:tcPr>
          <w:p w:rsidR="000176A5" w:rsidRPr="009963D6" w:rsidRDefault="000176A5" w:rsidP="001A5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1134" w:type="dxa"/>
          </w:tcPr>
          <w:p w:rsidR="000176A5" w:rsidRPr="009963D6" w:rsidRDefault="000176A5" w:rsidP="001A5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55</w:t>
            </w:r>
          </w:p>
        </w:tc>
        <w:tc>
          <w:tcPr>
            <w:tcW w:w="1559" w:type="dxa"/>
          </w:tcPr>
          <w:p w:rsidR="000176A5" w:rsidRPr="009963D6" w:rsidRDefault="000176A5" w:rsidP="001A5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T1N0M0</w:t>
            </w:r>
          </w:p>
        </w:tc>
        <w:tc>
          <w:tcPr>
            <w:tcW w:w="1871" w:type="dxa"/>
          </w:tcPr>
          <w:p w:rsidR="000176A5" w:rsidRPr="009963D6" w:rsidRDefault="000176A5" w:rsidP="001A5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II</w:t>
            </w:r>
          </w:p>
        </w:tc>
      </w:tr>
      <w:tr w:rsidR="000176A5" w:rsidRPr="009963D6" w:rsidTr="0011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:rsidR="000176A5" w:rsidRPr="009963D6" w:rsidRDefault="000176A5" w:rsidP="001A56D3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835" w:type="dxa"/>
          </w:tcPr>
          <w:p w:rsidR="000176A5" w:rsidRPr="009963D6" w:rsidRDefault="000176A5" w:rsidP="001A5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1134" w:type="dxa"/>
          </w:tcPr>
          <w:p w:rsidR="000176A5" w:rsidRPr="009963D6" w:rsidRDefault="000176A5" w:rsidP="001A5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76</w:t>
            </w:r>
          </w:p>
        </w:tc>
        <w:tc>
          <w:tcPr>
            <w:tcW w:w="1559" w:type="dxa"/>
          </w:tcPr>
          <w:p w:rsidR="000176A5" w:rsidRPr="009963D6" w:rsidRDefault="000176A5" w:rsidP="001A5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T3N0M0</w:t>
            </w:r>
          </w:p>
        </w:tc>
        <w:tc>
          <w:tcPr>
            <w:tcW w:w="1871" w:type="dxa"/>
          </w:tcPr>
          <w:p w:rsidR="000176A5" w:rsidRPr="009963D6" w:rsidRDefault="000176A5" w:rsidP="001A5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III</w:t>
            </w:r>
          </w:p>
        </w:tc>
      </w:tr>
      <w:tr w:rsidR="000176A5" w:rsidRPr="009963D6" w:rsidTr="00111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:rsidR="000176A5" w:rsidRPr="009963D6" w:rsidRDefault="000176A5" w:rsidP="001A56D3">
            <w:pPr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835" w:type="dxa"/>
          </w:tcPr>
          <w:p w:rsidR="000176A5" w:rsidRPr="009963D6" w:rsidRDefault="000176A5" w:rsidP="001A5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1134" w:type="dxa"/>
          </w:tcPr>
          <w:p w:rsidR="000176A5" w:rsidRPr="009963D6" w:rsidRDefault="000176A5" w:rsidP="001A5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65</w:t>
            </w:r>
          </w:p>
        </w:tc>
        <w:tc>
          <w:tcPr>
            <w:tcW w:w="1559" w:type="dxa"/>
          </w:tcPr>
          <w:p w:rsidR="000176A5" w:rsidRPr="009963D6" w:rsidRDefault="000176A5" w:rsidP="001A5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T2N0M0</w:t>
            </w:r>
          </w:p>
        </w:tc>
        <w:tc>
          <w:tcPr>
            <w:tcW w:w="1871" w:type="dxa"/>
          </w:tcPr>
          <w:p w:rsidR="000176A5" w:rsidRPr="009963D6" w:rsidRDefault="000176A5" w:rsidP="001A5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9963D6">
              <w:rPr>
                <w:rFonts w:ascii="Times New Roman" w:hAnsi="Times New Roman"/>
                <w:szCs w:val="21"/>
              </w:rPr>
              <w:t>II</w:t>
            </w:r>
          </w:p>
        </w:tc>
      </w:tr>
    </w:tbl>
    <w:p w:rsidR="00440957" w:rsidRPr="009963D6" w:rsidRDefault="00440957">
      <w:pPr>
        <w:rPr>
          <w:rFonts w:ascii="Times New Roman" w:hAnsi="Times New Roman"/>
          <w:szCs w:val="21"/>
        </w:rPr>
      </w:pPr>
    </w:p>
    <w:sectPr w:rsidR="00440957" w:rsidRPr="009963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0731" w:rsidRDefault="00DE0731" w:rsidP="000176A5">
      <w:r>
        <w:separator/>
      </w:r>
    </w:p>
  </w:endnote>
  <w:endnote w:type="continuationSeparator" w:id="0">
    <w:p w:rsidR="00DE0731" w:rsidRDefault="00DE0731" w:rsidP="000176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0731" w:rsidRDefault="00DE0731" w:rsidP="000176A5">
      <w:r>
        <w:separator/>
      </w:r>
    </w:p>
  </w:footnote>
  <w:footnote w:type="continuationSeparator" w:id="0">
    <w:p w:rsidR="00DE0731" w:rsidRDefault="00DE0731" w:rsidP="000176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4FF"/>
    <w:rsid w:val="00006D36"/>
    <w:rsid w:val="000176A5"/>
    <w:rsid w:val="000B404C"/>
    <w:rsid w:val="000F6A61"/>
    <w:rsid w:val="00111C7D"/>
    <w:rsid w:val="00170DC5"/>
    <w:rsid w:val="001E28F1"/>
    <w:rsid w:val="001F03A1"/>
    <w:rsid w:val="001F7E78"/>
    <w:rsid w:val="002345A1"/>
    <w:rsid w:val="002931AE"/>
    <w:rsid w:val="002F08CB"/>
    <w:rsid w:val="00324FCD"/>
    <w:rsid w:val="00393981"/>
    <w:rsid w:val="003A1D46"/>
    <w:rsid w:val="003F4CB8"/>
    <w:rsid w:val="00440957"/>
    <w:rsid w:val="004814FF"/>
    <w:rsid w:val="004C6819"/>
    <w:rsid w:val="00501554"/>
    <w:rsid w:val="00523DC3"/>
    <w:rsid w:val="00540F45"/>
    <w:rsid w:val="00581F39"/>
    <w:rsid w:val="005A722C"/>
    <w:rsid w:val="00685F5E"/>
    <w:rsid w:val="006E563C"/>
    <w:rsid w:val="007E1FC2"/>
    <w:rsid w:val="00800EED"/>
    <w:rsid w:val="008378D0"/>
    <w:rsid w:val="008966D7"/>
    <w:rsid w:val="008E474E"/>
    <w:rsid w:val="00971F94"/>
    <w:rsid w:val="009963D6"/>
    <w:rsid w:val="009A49EF"/>
    <w:rsid w:val="00A80AF0"/>
    <w:rsid w:val="00AA324C"/>
    <w:rsid w:val="00AB2C0D"/>
    <w:rsid w:val="00C053BE"/>
    <w:rsid w:val="00D5178B"/>
    <w:rsid w:val="00DA281D"/>
    <w:rsid w:val="00DB692C"/>
    <w:rsid w:val="00DE0731"/>
    <w:rsid w:val="00E12DB3"/>
    <w:rsid w:val="00E601E2"/>
    <w:rsid w:val="00EA43A9"/>
    <w:rsid w:val="00EC411F"/>
    <w:rsid w:val="00ED410D"/>
    <w:rsid w:val="00EE7B8A"/>
    <w:rsid w:val="00EF172D"/>
    <w:rsid w:val="00EF1D9A"/>
    <w:rsid w:val="00F921C8"/>
    <w:rsid w:val="00FB2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CEC247-474B-4048-A616-06659EEB8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0176A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76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76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76A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76A5"/>
    <w:rPr>
      <w:sz w:val="18"/>
      <w:szCs w:val="18"/>
    </w:rPr>
  </w:style>
  <w:style w:type="table" w:styleId="2">
    <w:name w:val="Plain Table 2"/>
    <w:basedOn w:val="a1"/>
    <w:uiPriority w:val="42"/>
    <w:rsid w:val="00111C7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江枫</dc:creator>
  <cp:keywords/>
  <dc:description/>
  <cp:lastModifiedBy>李江枫</cp:lastModifiedBy>
  <cp:revision>9</cp:revision>
  <dcterms:created xsi:type="dcterms:W3CDTF">2017-02-08T14:34:00Z</dcterms:created>
  <dcterms:modified xsi:type="dcterms:W3CDTF">2017-06-10T05:48:00Z</dcterms:modified>
</cp:coreProperties>
</file>